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36A" w:rsidRPr="005E0491" w:rsidRDefault="004D536A" w:rsidP="004D536A">
      <w:pPr>
        <w:rPr>
          <w:rFonts w:ascii="Times New Roman" w:hAnsi="Times New Roman" w:cs="Times New Roman"/>
          <w:b/>
          <w:bCs/>
          <w:color w:val="000000"/>
        </w:rPr>
      </w:pPr>
      <w:r w:rsidRPr="005E0491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 w:rsidRPr="005E0491">
        <w:rPr>
          <w:rFonts w:ascii="Times New Roman" w:eastAsia="Times New Roman" w:hAnsi="Times New Roman" w:cs="Times New Roman"/>
          <w:b/>
          <w:bCs/>
          <w:color w:val="000000"/>
        </w:rPr>
        <w:t>2: Description of</w:t>
      </w:r>
      <w:r w:rsidR="005E0491" w:rsidRPr="005E0491">
        <w:rPr>
          <w:rFonts w:ascii="Times New Roman" w:eastAsia="Times New Roman" w:hAnsi="Times New Roman" w:cs="Times New Roman"/>
          <w:b/>
          <w:bCs/>
          <w:color w:val="000000"/>
        </w:rPr>
        <w:t xml:space="preserve"> the multiplexed MSRE-PCR panel</w:t>
      </w:r>
    </w:p>
    <w:p w:rsidR="004D536A" w:rsidRDefault="004D536A" w:rsidP="004D536A">
      <w:pPr>
        <w:rPr>
          <w:rFonts w:ascii="Calibri" w:hAnsi="Calibri" w:cs="Calibri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2003"/>
        <w:gridCol w:w="1699"/>
        <w:gridCol w:w="1399"/>
        <w:gridCol w:w="1375"/>
        <w:gridCol w:w="1358"/>
      </w:tblGrid>
      <w:tr w:rsidR="004D536A" w:rsidTr="00D5106A">
        <w:tc>
          <w:tcPr>
            <w:tcW w:w="1558" w:type="dxa"/>
            <w:vAlign w:val="bottom"/>
          </w:tcPr>
          <w:p w:rsidR="004D536A" w:rsidRPr="005E0491" w:rsidRDefault="004D536A" w:rsidP="00D5106A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5E0491">
              <w:rPr>
                <w:rFonts w:ascii="Calibri" w:hAnsi="Calibri" w:cs="Calibri"/>
                <w:b/>
                <w:color w:val="000000"/>
              </w:rPr>
              <w:t>Amplicon</w:t>
            </w:r>
            <w:proofErr w:type="spellEnd"/>
          </w:p>
        </w:tc>
        <w:tc>
          <w:tcPr>
            <w:tcW w:w="1558" w:type="dxa"/>
            <w:vAlign w:val="bottom"/>
          </w:tcPr>
          <w:p w:rsidR="004D536A" w:rsidRPr="005E0491" w:rsidRDefault="004D536A" w:rsidP="00D5106A">
            <w:pPr>
              <w:rPr>
                <w:rFonts w:ascii="Calibri" w:hAnsi="Calibri" w:cs="Calibri"/>
                <w:b/>
                <w:color w:val="000000"/>
              </w:rPr>
            </w:pPr>
            <w:r w:rsidRPr="005E0491">
              <w:rPr>
                <w:rFonts w:ascii="Calibri" w:hAnsi="Calibri" w:cs="Calibri"/>
                <w:b/>
                <w:color w:val="000000"/>
              </w:rPr>
              <w:t>Interval</w:t>
            </w:r>
          </w:p>
        </w:tc>
        <w:tc>
          <w:tcPr>
            <w:tcW w:w="1558" w:type="dxa"/>
            <w:vAlign w:val="bottom"/>
          </w:tcPr>
          <w:p w:rsidR="004D536A" w:rsidRPr="005E0491" w:rsidRDefault="004D536A" w:rsidP="00D5106A">
            <w:pPr>
              <w:rPr>
                <w:rFonts w:ascii="Calibri" w:hAnsi="Calibri" w:cs="Calibri"/>
                <w:b/>
                <w:color w:val="000000"/>
              </w:rPr>
            </w:pPr>
            <w:r w:rsidRPr="005E0491">
              <w:rPr>
                <w:rFonts w:ascii="Calibri" w:hAnsi="Calibri" w:cs="Calibri"/>
                <w:b/>
                <w:color w:val="000000"/>
              </w:rPr>
              <w:t>Gene</w:t>
            </w:r>
          </w:p>
        </w:tc>
        <w:tc>
          <w:tcPr>
            <w:tcW w:w="1558" w:type="dxa"/>
            <w:vAlign w:val="bottom"/>
          </w:tcPr>
          <w:p w:rsidR="004D536A" w:rsidRPr="005E0491" w:rsidRDefault="004D536A" w:rsidP="00D5106A">
            <w:pPr>
              <w:rPr>
                <w:rFonts w:ascii="Calibri" w:hAnsi="Calibri" w:cs="Calibri"/>
                <w:b/>
                <w:color w:val="000000"/>
              </w:rPr>
            </w:pPr>
            <w:r w:rsidRPr="005E0491">
              <w:rPr>
                <w:rFonts w:ascii="Calibri" w:hAnsi="Calibri" w:cs="Calibri"/>
                <w:b/>
                <w:color w:val="000000"/>
              </w:rPr>
              <w:t>Length</w:t>
            </w:r>
          </w:p>
        </w:tc>
        <w:tc>
          <w:tcPr>
            <w:tcW w:w="1559" w:type="dxa"/>
            <w:vAlign w:val="bottom"/>
          </w:tcPr>
          <w:p w:rsidR="004D536A" w:rsidRPr="005E0491" w:rsidRDefault="004D536A" w:rsidP="00D5106A">
            <w:pPr>
              <w:rPr>
                <w:rFonts w:ascii="Calibri" w:hAnsi="Calibri" w:cs="Calibri"/>
                <w:b/>
                <w:color w:val="000000"/>
              </w:rPr>
            </w:pPr>
            <w:r w:rsidRPr="005E0491">
              <w:rPr>
                <w:rFonts w:ascii="Calibri" w:hAnsi="Calibri" w:cs="Calibri"/>
                <w:b/>
                <w:color w:val="000000"/>
              </w:rPr>
              <w:t>MSRE Sites</w:t>
            </w:r>
          </w:p>
        </w:tc>
        <w:tc>
          <w:tcPr>
            <w:tcW w:w="1559" w:type="dxa"/>
            <w:vAlign w:val="bottom"/>
          </w:tcPr>
          <w:p w:rsidR="004D536A" w:rsidRPr="005E0491" w:rsidRDefault="004D536A" w:rsidP="00D5106A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5E0491">
              <w:rPr>
                <w:rFonts w:ascii="Calibri" w:hAnsi="Calibri" w:cs="Calibri"/>
                <w:b/>
                <w:color w:val="000000"/>
              </w:rPr>
              <w:t>CpGs</w:t>
            </w:r>
            <w:proofErr w:type="spellEnd"/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0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2:64824626-6482473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C1D30</w:t>
            </w:r>
            <w:bookmarkStart w:id="0" w:name="_GoBack"/>
            <w:bookmarkEnd w:id="0"/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0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7:50304321-5030444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KZF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0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143937200-143937289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192838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0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78590308-17859038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23A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0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8:92102850-9210298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NX1T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0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7:3301851-330195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K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0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0:16521042-1652119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QL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0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1743986-174413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XDN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09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4:101781745-10178184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P2R5C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0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:31348851-31348989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HZ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:240092007-240092150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MN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:50050788-5005092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400710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3:143120231-143120369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ST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134718424-13471854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16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:8217451-821752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C0171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0564880-1056498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RD33B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2:52006980-5200705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SP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7:5593341-559347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SCN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19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:1540328-154045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240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20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3:129001940-12900206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CC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mplicon2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3:71753745-7175386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2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2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7:157690941-15769101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RN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2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9:113801-11389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C0138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2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:58440344-5844047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13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2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7:9003275-900337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N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2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8:25350740-2535087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52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2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5:62164836-6216491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CD4B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2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2:65741959-6574206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AP5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29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8:79798537-7979865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G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0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:32754104-3275423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AA152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:161306009-16130614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Z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32656449-13265658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2LCRR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7:49773380-4977346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WC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26044563-26044639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1H3C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2:4164771-416488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D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130365323-13036543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D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8:72543593-7254367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LN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26299121-2629924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537433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39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2:132908549-13290861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60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40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1:128694827-12869490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I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4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2:106583572-10658368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FX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mplicon4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3:192409743-19240986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1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4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8:9906512-990658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124-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4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:196608625-196608728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T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45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:166165011-16616514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78B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4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7:77373794-7737390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12268276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licon47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1:13962548-13962619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3:138174642-13817476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BR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2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3:138171581-13817170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BR1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4D536A" w:rsidTr="00D5106A"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3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226107-226224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HA</w:t>
            </w:r>
          </w:p>
        </w:tc>
        <w:tc>
          <w:tcPr>
            <w:tcW w:w="1558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:rsidR="004D536A" w:rsidRDefault="004D536A" w:rsidP="00D510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:rsidR="00D0484F" w:rsidRDefault="00D0484F"/>
    <w:sectPr w:rsidR="00D04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36A"/>
    <w:rsid w:val="004D536A"/>
    <w:rsid w:val="005E0491"/>
    <w:rsid w:val="00D0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118F07-5E13-4071-B5A4-C4A9FC58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36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36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0-11-18T05:56:00Z</dcterms:created>
  <dcterms:modified xsi:type="dcterms:W3CDTF">2020-11-18T05:57:00Z</dcterms:modified>
</cp:coreProperties>
</file>